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76C3" w14:textId="276BCF51" w:rsidR="0051341D" w:rsidRPr="004D0F65" w:rsidRDefault="001169EC" w:rsidP="0051341D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1</w:t>
      </w:r>
      <w:r w:rsidR="0051341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51341D" w:rsidRPr="004D0F6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ogistic regression for </w:t>
      </w:r>
      <w:r w:rsidR="0070210B" w:rsidRPr="001169E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boptimal </w:t>
      </w:r>
      <w:r w:rsidR="0051341D" w:rsidRPr="004D0F65">
        <w:rPr>
          <w:rFonts w:ascii="Arial" w:hAnsi="Arial" w:cs="Arial"/>
          <w:color w:val="000000" w:themeColor="text1"/>
          <w:sz w:val="22"/>
          <w:szCs w:val="22"/>
          <w:lang w:val="en-US"/>
        </w:rPr>
        <w:t>weight loss (TBWL&lt;20%) at 10 postoperative years</w:t>
      </w:r>
    </w:p>
    <w:p w14:paraId="0390ECC9" w14:textId="77777777" w:rsidR="0051341D" w:rsidRPr="004D0F65" w:rsidRDefault="0051341D" w:rsidP="0051341D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188"/>
        <w:gridCol w:w="981"/>
        <w:gridCol w:w="1131"/>
        <w:gridCol w:w="1236"/>
        <w:gridCol w:w="1094"/>
      </w:tblGrid>
      <w:tr w:rsidR="0051341D" w:rsidRPr="004D0F65" w14:paraId="463094A5" w14:textId="77777777" w:rsidTr="0056630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9D89B9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D6792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nadjusted O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FF3947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E930F9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AC8F70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justed 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AB9C11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330E79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51341D" w:rsidRPr="004D0F65" w14:paraId="329D282B" w14:textId="77777777" w:rsidTr="00566306">
        <w:tc>
          <w:tcPr>
            <w:tcW w:w="2235" w:type="dxa"/>
            <w:tcBorders>
              <w:top w:val="single" w:sz="4" w:space="0" w:color="auto"/>
            </w:tcBorders>
          </w:tcPr>
          <w:p w14:paraId="50C3582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19C4A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49B325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7-1.0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0E7C3A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64A659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F273B7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F217BF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78A91400" w14:textId="77777777" w:rsidTr="00566306">
        <w:tc>
          <w:tcPr>
            <w:tcW w:w="2235" w:type="dxa"/>
          </w:tcPr>
          <w:p w14:paraId="521ABC0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nder</w:t>
            </w:r>
          </w:p>
          <w:p w14:paraId="66AB700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Female </w:t>
            </w:r>
          </w:p>
          <w:p w14:paraId="59F53AB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Male</w:t>
            </w:r>
          </w:p>
        </w:tc>
        <w:tc>
          <w:tcPr>
            <w:tcW w:w="1417" w:type="dxa"/>
          </w:tcPr>
          <w:p w14:paraId="2FDB7D7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268198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EA8938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188" w:type="dxa"/>
          </w:tcPr>
          <w:p w14:paraId="64309E6C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83A832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7C65AE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5-2.18</w:t>
            </w:r>
          </w:p>
        </w:tc>
        <w:tc>
          <w:tcPr>
            <w:tcW w:w="981" w:type="dxa"/>
          </w:tcPr>
          <w:p w14:paraId="4F9AA47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AA5354F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EFB191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131" w:type="dxa"/>
          </w:tcPr>
          <w:p w14:paraId="71FEC89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6625A5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16319866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36" w:type="dxa"/>
          </w:tcPr>
          <w:p w14:paraId="07B0492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0F2938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511F396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0-1.65</w:t>
            </w:r>
          </w:p>
        </w:tc>
        <w:tc>
          <w:tcPr>
            <w:tcW w:w="1094" w:type="dxa"/>
          </w:tcPr>
          <w:p w14:paraId="5CBAAA0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019443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45A562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87</w:t>
            </w:r>
          </w:p>
        </w:tc>
      </w:tr>
      <w:tr w:rsidR="0051341D" w:rsidRPr="004D0F65" w14:paraId="673C37FA" w14:textId="77777777" w:rsidTr="00566306">
        <w:tc>
          <w:tcPr>
            <w:tcW w:w="2235" w:type="dxa"/>
          </w:tcPr>
          <w:p w14:paraId="0971440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 at baseline</w:t>
            </w:r>
          </w:p>
        </w:tc>
        <w:tc>
          <w:tcPr>
            <w:tcW w:w="1417" w:type="dxa"/>
          </w:tcPr>
          <w:p w14:paraId="594C90E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188" w:type="dxa"/>
          </w:tcPr>
          <w:p w14:paraId="695F89C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1-2.39</w:t>
            </w:r>
          </w:p>
        </w:tc>
        <w:tc>
          <w:tcPr>
            <w:tcW w:w="981" w:type="dxa"/>
          </w:tcPr>
          <w:p w14:paraId="1135FA1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131" w:type="dxa"/>
          </w:tcPr>
          <w:p w14:paraId="5EC88A9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236" w:type="dxa"/>
          </w:tcPr>
          <w:p w14:paraId="4E7A9AB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1-3.70</w:t>
            </w:r>
          </w:p>
        </w:tc>
        <w:tc>
          <w:tcPr>
            <w:tcW w:w="1094" w:type="dxa"/>
          </w:tcPr>
          <w:p w14:paraId="508DB3EC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4</w:t>
            </w:r>
          </w:p>
        </w:tc>
      </w:tr>
      <w:tr w:rsidR="0051341D" w:rsidRPr="004D0F65" w14:paraId="5DE628AA" w14:textId="77777777" w:rsidTr="00566306">
        <w:tc>
          <w:tcPr>
            <w:tcW w:w="2235" w:type="dxa"/>
          </w:tcPr>
          <w:p w14:paraId="0C3C6A7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7" w:type="dxa"/>
          </w:tcPr>
          <w:p w14:paraId="04CCCEE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188" w:type="dxa"/>
          </w:tcPr>
          <w:p w14:paraId="402ABAA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2-1.50</w:t>
            </w:r>
          </w:p>
        </w:tc>
        <w:tc>
          <w:tcPr>
            <w:tcW w:w="981" w:type="dxa"/>
          </w:tcPr>
          <w:p w14:paraId="4246813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1131" w:type="dxa"/>
          </w:tcPr>
          <w:p w14:paraId="25D8D75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0AC9870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704D3B3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4D0A56CD" w14:textId="77777777" w:rsidTr="00566306">
        <w:tc>
          <w:tcPr>
            <w:tcW w:w="2235" w:type="dxa"/>
          </w:tcPr>
          <w:p w14:paraId="61B2E0B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417" w:type="dxa"/>
          </w:tcPr>
          <w:p w14:paraId="2662C576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88" w:type="dxa"/>
          </w:tcPr>
          <w:p w14:paraId="363E0D9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5-1.16</w:t>
            </w:r>
          </w:p>
        </w:tc>
        <w:tc>
          <w:tcPr>
            <w:tcW w:w="981" w:type="dxa"/>
          </w:tcPr>
          <w:p w14:paraId="059B5B6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44</w:t>
            </w:r>
          </w:p>
        </w:tc>
        <w:tc>
          <w:tcPr>
            <w:tcW w:w="1131" w:type="dxa"/>
          </w:tcPr>
          <w:p w14:paraId="340D5AB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7F5D634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3CB6D4B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61FE570D" w14:textId="77777777" w:rsidTr="00566306">
        <w:tc>
          <w:tcPr>
            <w:tcW w:w="2235" w:type="dxa"/>
          </w:tcPr>
          <w:p w14:paraId="20B0E1C6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1417" w:type="dxa"/>
          </w:tcPr>
          <w:p w14:paraId="3CD2209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188" w:type="dxa"/>
          </w:tcPr>
          <w:p w14:paraId="64398C3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-2.02</w:t>
            </w:r>
          </w:p>
        </w:tc>
        <w:tc>
          <w:tcPr>
            <w:tcW w:w="981" w:type="dxa"/>
          </w:tcPr>
          <w:p w14:paraId="0EC4CC6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00</w:t>
            </w:r>
          </w:p>
        </w:tc>
        <w:tc>
          <w:tcPr>
            <w:tcW w:w="1131" w:type="dxa"/>
          </w:tcPr>
          <w:p w14:paraId="2EE294F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457A744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05CB440D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7D0015E5" w14:textId="77777777" w:rsidTr="00566306">
        <w:tc>
          <w:tcPr>
            <w:tcW w:w="2235" w:type="dxa"/>
          </w:tcPr>
          <w:p w14:paraId="755E6DA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ypertriglyceridemia</w:t>
            </w:r>
          </w:p>
        </w:tc>
        <w:tc>
          <w:tcPr>
            <w:tcW w:w="1417" w:type="dxa"/>
          </w:tcPr>
          <w:p w14:paraId="42A0A68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188" w:type="dxa"/>
          </w:tcPr>
          <w:p w14:paraId="2820AE2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-2.11</w:t>
            </w:r>
          </w:p>
        </w:tc>
        <w:tc>
          <w:tcPr>
            <w:tcW w:w="981" w:type="dxa"/>
          </w:tcPr>
          <w:p w14:paraId="08C601B6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131" w:type="dxa"/>
          </w:tcPr>
          <w:p w14:paraId="2F3C5A0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36" w:type="dxa"/>
          </w:tcPr>
          <w:p w14:paraId="395710F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7-1.94</w:t>
            </w:r>
          </w:p>
        </w:tc>
        <w:tc>
          <w:tcPr>
            <w:tcW w:w="1094" w:type="dxa"/>
          </w:tcPr>
          <w:p w14:paraId="5C31C93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12</w:t>
            </w:r>
          </w:p>
        </w:tc>
      </w:tr>
      <w:tr w:rsidR="0051341D" w:rsidRPr="004D0F65" w14:paraId="78CEDBF0" w14:textId="77777777" w:rsidTr="00566306">
        <w:tc>
          <w:tcPr>
            <w:tcW w:w="2235" w:type="dxa"/>
          </w:tcPr>
          <w:p w14:paraId="0754DBC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417" w:type="dxa"/>
          </w:tcPr>
          <w:p w14:paraId="5D7FC57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188" w:type="dxa"/>
          </w:tcPr>
          <w:p w14:paraId="09C8641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2-1.49</w:t>
            </w:r>
          </w:p>
        </w:tc>
        <w:tc>
          <w:tcPr>
            <w:tcW w:w="981" w:type="dxa"/>
          </w:tcPr>
          <w:p w14:paraId="67B3AC3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06</w:t>
            </w:r>
          </w:p>
        </w:tc>
        <w:tc>
          <w:tcPr>
            <w:tcW w:w="1131" w:type="dxa"/>
          </w:tcPr>
          <w:p w14:paraId="72E314E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0CA6722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6875587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5C2B4122" w14:textId="77777777" w:rsidTr="00566306">
        <w:tc>
          <w:tcPr>
            <w:tcW w:w="2235" w:type="dxa"/>
          </w:tcPr>
          <w:p w14:paraId="32D86DD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steoarticular pain</w:t>
            </w:r>
          </w:p>
        </w:tc>
        <w:tc>
          <w:tcPr>
            <w:tcW w:w="1417" w:type="dxa"/>
          </w:tcPr>
          <w:p w14:paraId="33F9A67F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188" w:type="dxa"/>
          </w:tcPr>
          <w:p w14:paraId="0B75192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5-1.26</w:t>
            </w:r>
          </w:p>
        </w:tc>
        <w:tc>
          <w:tcPr>
            <w:tcW w:w="981" w:type="dxa"/>
          </w:tcPr>
          <w:p w14:paraId="2651A2F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1131" w:type="dxa"/>
          </w:tcPr>
          <w:p w14:paraId="24E4A18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7214EDA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27ED784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1341D" w:rsidRPr="004D0F65" w14:paraId="37777E92" w14:textId="77777777" w:rsidTr="00566306">
        <w:tc>
          <w:tcPr>
            <w:tcW w:w="2235" w:type="dxa"/>
            <w:tcBorders>
              <w:bottom w:val="single" w:sz="4" w:space="0" w:color="auto"/>
            </w:tcBorders>
          </w:tcPr>
          <w:p w14:paraId="026EA84C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BWL (%)</w:t>
            </w:r>
          </w:p>
          <w:p w14:paraId="6A3B112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6 months postop</w:t>
            </w:r>
          </w:p>
          <w:p w14:paraId="770DB8B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24 months postop</w:t>
            </w:r>
          </w:p>
          <w:p w14:paraId="64745A7C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60 months posto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C039C3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F74CB34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3</w:t>
            </w:r>
          </w:p>
          <w:p w14:paraId="0EA449CF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6</w:t>
            </w:r>
          </w:p>
          <w:p w14:paraId="4FB03B5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36E1CB8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F49E01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0-0.97</w:t>
            </w:r>
          </w:p>
          <w:p w14:paraId="2026E1B2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3-0.89</w:t>
            </w:r>
          </w:p>
          <w:p w14:paraId="0EAD2F8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7-0.8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2504001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583595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5</w:t>
            </w:r>
          </w:p>
          <w:p w14:paraId="3B07AEF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30D0B27E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15C676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0F8069A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2</w:t>
            </w:r>
          </w:p>
          <w:p w14:paraId="26222B85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1</w:t>
            </w:r>
          </w:p>
          <w:p w14:paraId="07EC648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2D99FBC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1D1991B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8-1.05</w:t>
            </w:r>
          </w:p>
          <w:p w14:paraId="20EB8849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6-1.07</w:t>
            </w:r>
          </w:p>
          <w:p w14:paraId="06D82C7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6-0.85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E2DAF50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9AB55BF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08</w:t>
            </w:r>
          </w:p>
          <w:p w14:paraId="2D055761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09</w:t>
            </w:r>
          </w:p>
          <w:p w14:paraId="40F5F9A8" w14:textId="77777777" w:rsidR="0051341D" w:rsidRPr="004D0F65" w:rsidRDefault="0051341D" w:rsidP="0056630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0F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7E3F6706" w14:textId="77777777" w:rsidR="0051341D" w:rsidRPr="004D0F65" w:rsidRDefault="0051341D" w:rsidP="0051341D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D0F65">
        <w:rPr>
          <w:rFonts w:ascii="Arial" w:hAnsi="Arial" w:cs="Arial"/>
          <w:color w:val="000000" w:themeColor="text1"/>
          <w:sz w:val="22"/>
          <w:szCs w:val="22"/>
          <w:lang w:val="en-US"/>
        </w:rPr>
        <w:t>OR=Odds Ratio, 95%CI=95% Confidence Intervals, SO=Superobese, TBWL= Total Body Weight Loss (%)</w:t>
      </w:r>
    </w:p>
    <w:p w14:paraId="61605607" w14:textId="77777777" w:rsidR="00004C31" w:rsidRPr="0070210B" w:rsidRDefault="00004C31">
      <w:pPr>
        <w:rPr>
          <w:lang w:val="en-US"/>
        </w:rPr>
      </w:pPr>
    </w:p>
    <w:sectPr w:rsidR="00004C31" w:rsidRPr="0070210B" w:rsidSect="00004C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40837" w14:textId="77777777" w:rsidR="001169EC" w:rsidRDefault="001169EC" w:rsidP="001169EC">
      <w:r>
        <w:separator/>
      </w:r>
    </w:p>
  </w:endnote>
  <w:endnote w:type="continuationSeparator" w:id="0">
    <w:p w14:paraId="0D12BCF0" w14:textId="77777777" w:rsidR="001169EC" w:rsidRDefault="001169EC" w:rsidP="0011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BA7A9" w14:textId="77777777" w:rsidR="001169EC" w:rsidRDefault="001169EC" w:rsidP="001169EC">
      <w:r>
        <w:separator/>
      </w:r>
    </w:p>
  </w:footnote>
  <w:footnote w:type="continuationSeparator" w:id="0">
    <w:p w14:paraId="7E1A9A69" w14:textId="77777777" w:rsidR="001169EC" w:rsidRDefault="001169EC" w:rsidP="0011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341D"/>
    <w:rsid w:val="00004C31"/>
    <w:rsid w:val="001169EC"/>
    <w:rsid w:val="0051341D"/>
    <w:rsid w:val="0067083A"/>
    <w:rsid w:val="0070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B851E9"/>
  <w14:defaultImageDpi w14:val="300"/>
  <w15:docId w15:val="{351352DF-8ED3-D844-999D-265BAEB9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Mantziari</dc:creator>
  <cp:keywords/>
  <dc:description/>
  <cp:lastModifiedBy>Kirsty Smith</cp:lastModifiedBy>
  <cp:revision>2</cp:revision>
  <dcterms:created xsi:type="dcterms:W3CDTF">2022-10-13T09:09:00Z</dcterms:created>
  <dcterms:modified xsi:type="dcterms:W3CDTF">2022-10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0-13T09:08:5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bd5429-bdce-401e-9bbd-d96d69bc48c3</vt:lpwstr>
  </property>
  <property fmtid="{D5CDD505-2E9C-101B-9397-08002B2CF9AE}" pid="8" name="MSIP_Label_be5cb09a-2992-49d6-8ac9-5f63e7b1ad2f_ContentBits">
    <vt:lpwstr>0</vt:lpwstr>
  </property>
</Properties>
</file>